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16B779" w14:textId="12D98FD1" w:rsidR="0075229F" w:rsidRPr="00DA1D5E" w:rsidRDefault="00E662D4" w:rsidP="0075229F">
      <w:pPr>
        <w:pStyle w:val="Beschriftung"/>
        <w:keepNext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r w:rsidRPr="00DA1D5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Supplementary Table </w:t>
      </w:r>
      <w:r w:rsidR="00A12A76" w:rsidRPr="00DA1D5E">
        <w:rPr>
          <w:rFonts w:ascii="Times New Roman" w:hAnsi="Times New Roman" w:cs="Times New Roman"/>
          <w:color w:val="auto"/>
          <w:sz w:val="24"/>
          <w:szCs w:val="24"/>
          <w:lang w:val="en-US"/>
        </w:rPr>
        <w:t>3</w:t>
      </w:r>
      <w:r w:rsidR="00F26983" w:rsidRPr="00DA1D5E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</w:t>
      </w:r>
      <w:r w:rsidR="004D3B2B" w:rsidRPr="00DA1D5E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Changes </w:t>
      </w:r>
      <w:r w:rsidR="00234769" w:rsidRPr="00DA1D5E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in</w:t>
      </w:r>
      <w:r w:rsidR="0075229F" w:rsidRPr="00DA1D5E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</w:t>
      </w:r>
      <w:r w:rsidR="00DA5EBB" w:rsidRPr="00DA1D5E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scoring of individual parameters included in Chronic Pancreatitis Prognosis Score (COPPS)</w:t>
      </w:r>
      <w:r w:rsidR="00C23040" w:rsidRPr="00DA1D5E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</w:t>
      </w:r>
      <w:r w:rsidR="00E145D2" w:rsidRPr="00DA1D5E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of </w:t>
      </w:r>
      <w:r w:rsidR="004D3B2B" w:rsidRPr="00DA1D5E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malnourished </w:t>
      </w:r>
      <w:r w:rsidR="0075229F" w:rsidRPr="00DA1D5E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patients</w:t>
      </w:r>
      <w:r w:rsidR="00F26983" w:rsidRPr="00DA1D5E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with</w:t>
      </w:r>
      <w:r w:rsidR="0075229F" w:rsidRPr="00DA1D5E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chronic pancreatitis </w:t>
      </w:r>
      <w:r w:rsidR="004D3B2B" w:rsidRPr="00DA1D5E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in the course of</w:t>
      </w:r>
      <w:r w:rsidR="004665FC" w:rsidRPr="00DA1D5E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the intensified trans-sectoral nutritional</w:t>
      </w:r>
      <w:r w:rsidR="004D3B2B" w:rsidRPr="00DA1D5E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intervention </w:t>
      </w:r>
      <w:r w:rsidR="00D12E2B" w:rsidRPr="00DA1D5E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(n=9)</w:t>
      </w:r>
      <w:r w:rsidR="000E534B" w:rsidRPr="00DA1D5E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.</w:t>
      </w:r>
    </w:p>
    <w:tbl>
      <w:tblPr>
        <w:tblStyle w:val="Tabellenraster"/>
        <w:tblW w:w="13845" w:type="dxa"/>
        <w:tblLayout w:type="fixed"/>
        <w:tblLook w:val="04A0" w:firstRow="1" w:lastRow="0" w:firstColumn="1" w:lastColumn="0" w:noHBand="0" w:noVBand="1"/>
      </w:tblPr>
      <w:tblGrid>
        <w:gridCol w:w="3925"/>
        <w:gridCol w:w="1984"/>
        <w:gridCol w:w="1984"/>
        <w:gridCol w:w="1984"/>
        <w:gridCol w:w="1984"/>
        <w:gridCol w:w="1984"/>
      </w:tblGrid>
      <w:tr w:rsidR="002A184B" w:rsidRPr="00C37C94" w14:paraId="036018E5" w14:textId="2A7273BB" w:rsidTr="002A184B">
        <w:trPr>
          <w:trHeight w:val="397"/>
        </w:trPr>
        <w:tc>
          <w:tcPr>
            <w:tcW w:w="3925" w:type="dxa"/>
          </w:tcPr>
          <w:p w14:paraId="4B8995AB" w14:textId="77777777" w:rsidR="002A184B" w:rsidRPr="00DA1D5E" w:rsidRDefault="002A184B" w:rsidP="00E427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24B7DB25" w14:textId="6CD505C1" w:rsidR="002A184B" w:rsidRPr="00DA1D5E" w:rsidRDefault="002A184B" w:rsidP="002A18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A1D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y 0</w:t>
            </w:r>
          </w:p>
        </w:tc>
        <w:tc>
          <w:tcPr>
            <w:tcW w:w="1984" w:type="dxa"/>
            <w:vAlign w:val="center"/>
          </w:tcPr>
          <w:p w14:paraId="01C91DE8" w14:textId="492D678E" w:rsidR="002A184B" w:rsidRPr="00DA1D5E" w:rsidRDefault="002A184B" w:rsidP="007169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A1D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ay </w:t>
            </w:r>
            <w:r w:rsidR="00716952" w:rsidRPr="00DA1D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8</w:t>
            </w:r>
          </w:p>
        </w:tc>
        <w:tc>
          <w:tcPr>
            <w:tcW w:w="1984" w:type="dxa"/>
            <w:vAlign w:val="center"/>
          </w:tcPr>
          <w:p w14:paraId="7053220C" w14:textId="3CD6B314" w:rsidR="002A184B" w:rsidRPr="00DA1D5E" w:rsidRDefault="002A184B" w:rsidP="002A18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A1D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y 90</w:t>
            </w:r>
          </w:p>
        </w:tc>
        <w:tc>
          <w:tcPr>
            <w:tcW w:w="1984" w:type="dxa"/>
            <w:vAlign w:val="center"/>
          </w:tcPr>
          <w:p w14:paraId="66196561" w14:textId="3FDC8E2E" w:rsidR="002A184B" w:rsidRPr="00DA1D5E" w:rsidRDefault="002A184B" w:rsidP="002A18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A1D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y 180</w:t>
            </w:r>
          </w:p>
        </w:tc>
        <w:tc>
          <w:tcPr>
            <w:tcW w:w="1984" w:type="dxa"/>
            <w:vAlign w:val="center"/>
          </w:tcPr>
          <w:p w14:paraId="0EABF26B" w14:textId="3349DED2" w:rsidR="002A184B" w:rsidRPr="00DA1D5E" w:rsidRDefault="002A184B" w:rsidP="002A18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1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  <w:r w:rsidRPr="00DA1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277D0D" w:rsidRPr="00C37C94" w14:paraId="3E40E406" w14:textId="546EF0B6" w:rsidTr="002A184B">
        <w:trPr>
          <w:trHeight w:val="397"/>
        </w:trPr>
        <w:tc>
          <w:tcPr>
            <w:tcW w:w="3925" w:type="dxa"/>
            <w:vAlign w:val="center"/>
          </w:tcPr>
          <w:p w14:paraId="4E07603D" w14:textId="5635CF14" w:rsidR="00277D0D" w:rsidRPr="00DA1D5E" w:rsidRDefault="00BE3594" w:rsidP="00277D0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A1D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ameter, pts.</w:t>
            </w:r>
          </w:p>
        </w:tc>
        <w:tc>
          <w:tcPr>
            <w:tcW w:w="1984" w:type="dxa"/>
            <w:vAlign w:val="center"/>
          </w:tcPr>
          <w:p w14:paraId="0C0C504E" w14:textId="05A69519" w:rsidR="00277D0D" w:rsidRPr="00DA1D5E" w:rsidRDefault="00277D0D" w:rsidP="00277D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15CE5501" w14:textId="20A56F2B" w:rsidR="00277D0D" w:rsidRPr="00DA1D5E" w:rsidRDefault="00277D0D" w:rsidP="00277D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6FF9B506" w14:textId="5C255E74" w:rsidR="00277D0D" w:rsidRPr="00DA1D5E" w:rsidRDefault="00277D0D" w:rsidP="00277D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3FD798B0" w14:textId="6E76BC5E" w:rsidR="00277D0D" w:rsidRPr="00DA1D5E" w:rsidRDefault="00277D0D" w:rsidP="00277D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6C02C6EA" w14:textId="42C3D95E" w:rsidR="00277D0D" w:rsidRPr="00DA1D5E" w:rsidRDefault="00277D0D" w:rsidP="00277D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3594" w:rsidRPr="00C37C94" w14:paraId="6CAC1320" w14:textId="77777777" w:rsidTr="002A184B">
        <w:trPr>
          <w:trHeight w:val="397"/>
        </w:trPr>
        <w:tc>
          <w:tcPr>
            <w:tcW w:w="3925" w:type="dxa"/>
            <w:vAlign w:val="center"/>
          </w:tcPr>
          <w:p w14:paraId="4F266F90" w14:textId="650ACA70" w:rsidR="00BE3594" w:rsidRPr="00DA1D5E" w:rsidRDefault="00BE3594" w:rsidP="00BE3594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A1D5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umeric rating scale of pain</w:t>
            </w:r>
          </w:p>
        </w:tc>
        <w:tc>
          <w:tcPr>
            <w:tcW w:w="1984" w:type="dxa"/>
            <w:vAlign w:val="center"/>
          </w:tcPr>
          <w:p w14:paraId="1092D9E2" w14:textId="392677E7" w:rsidR="00BE3594" w:rsidRPr="00DA1D5E" w:rsidRDefault="00BE3594" w:rsidP="00BE35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1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984" w:type="dxa"/>
            <w:vAlign w:val="center"/>
          </w:tcPr>
          <w:p w14:paraId="6CBD5C29" w14:textId="13D29F47" w:rsidR="00BE3594" w:rsidRPr="00DA1D5E" w:rsidRDefault="00BE3594" w:rsidP="00BE35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1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984" w:type="dxa"/>
            <w:vAlign w:val="center"/>
          </w:tcPr>
          <w:p w14:paraId="37857F6A" w14:textId="12352FC7" w:rsidR="00BE3594" w:rsidRPr="00DA1D5E" w:rsidRDefault="00BE3594" w:rsidP="00BE35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1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984" w:type="dxa"/>
            <w:vAlign w:val="center"/>
          </w:tcPr>
          <w:p w14:paraId="1775DC5A" w14:textId="1D7695A0" w:rsidR="00BE3594" w:rsidRPr="00DA1D5E" w:rsidRDefault="00BE3594" w:rsidP="00BE35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1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984" w:type="dxa"/>
            <w:vAlign w:val="center"/>
          </w:tcPr>
          <w:p w14:paraId="1F93302E" w14:textId="6956D4AB" w:rsidR="00BE3594" w:rsidRPr="00DA1D5E" w:rsidRDefault="00BE3594" w:rsidP="00BE35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1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8</w:t>
            </w:r>
          </w:p>
        </w:tc>
      </w:tr>
      <w:tr w:rsidR="00BE3594" w:rsidRPr="00C37C94" w14:paraId="1043F3B6" w14:textId="674E674B" w:rsidTr="002A184B">
        <w:trPr>
          <w:trHeight w:val="397"/>
        </w:trPr>
        <w:tc>
          <w:tcPr>
            <w:tcW w:w="3925" w:type="dxa"/>
            <w:vAlign w:val="center"/>
          </w:tcPr>
          <w:p w14:paraId="5A788CE6" w14:textId="7BDCA755" w:rsidR="00BE3594" w:rsidRPr="00DA1D5E" w:rsidRDefault="00BE3594" w:rsidP="00BE35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1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A1</w:t>
            </w:r>
          </w:p>
        </w:tc>
        <w:tc>
          <w:tcPr>
            <w:tcW w:w="1984" w:type="dxa"/>
            <w:vAlign w:val="center"/>
          </w:tcPr>
          <w:p w14:paraId="00622A31" w14:textId="32675A69" w:rsidR="00BE3594" w:rsidRPr="00DA1D5E" w:rsidRDefault="00BE3594" w:rsidP="00BE35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1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984" w:type="dxa"/>
            <w:vAlign w:val="center"/>
          </w:tcPr>
          <w:p w14:paraId="3A78749F" w14:textId="42042F7B" w:rsidR="00BE3594" w:rsidRPr="00DA1D5E" w:rsidRDefault="00BE3594" w:rsidP="00BE35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1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1984" w:type="dxa"/>
            <w:vAlign w:val="center"/>
          </w:tcPr>
          <w:p w14:paraId="1FD349D1" w14:textId="0ED832E6" w:rsidR="00BE3594" w:rsidRPr="00DA1D5E" w:rsidRDefault="00BE3594" w:rsidP="00BE35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1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984" w:type="dxa"/>
            <w:vAlign w:val="center"/>
          </w:tcPr>
          <w:p w14:paraId="732AD76F" w14:textId="1CFC9111" w:rsidR="00BE3594" w:rsidRPr="00DA1D5E" w:rsidRDefault="00BE3594" w:rsidP="00BE35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1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984" w:type="dxa"/>
            <w:vAlign w:val="center"/>
          </w:tcPr>
          <w:p w14:paraId="2D5946D2" w14:textId="22F322C3" w:rsidR="00BE3594" w:rsidRPr="00DA1D5E" w:rsidRDefault="00BE3594" w:rsidP="00BE35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1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5</w:t>
            </w:r>
          </w:p>
        </w:tc>
      </w:tr>
      <w:tr w:rsidR="00BE3594" w:rsidRPr="00922537" w14:paraId="060984E3" w14:textId="618943D1" w:rsidTr="002A184B">
        <w:trPr>
          <w:trHeight w:val="397"/>
        </w:trPr>
        <w:tc>
          <w:tcPr>
            <w:tcW w:w="3925" w:type="dxa"/>
            <w:vAlign w:val="center"/>
          </w:tcPr>
          <w:p w14:paraId="529A0D73" w14:textId="020DF9CE" w:rsidR="00BE3594" w:rsidRPr="00DA1D5E" w:rsidRDefault="00BE3594" w:rsidP="00BE35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1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reactive protein</w:t>
            </w:r>
          </w:p>
        </w:tc>
        <w:tc>
          <w:tcPr>
            <w:tcW w:w="1984" w:type="dxa"/>
            <w:vAlign w:val="center"/>
          </w:tcPr>
          <w:p w14:paraId="39A5A811" w14:textId="72EF9441" w:rsidR="00BE3594" w:rsidRPr="00DA1D5E" w:rsidRDefault="00BE3594" w:rsidP="00BE35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1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)</w:t>
            </w:r>
          </w:p>
        </w:tc>
        <w:tc>
          <w:tcPr>
            <w:tcW w:w="1984" w:type="dxa"/>
            <w:vAlign w:val="center"/>
          </w:tcPr>
          <w:p w14:paraId="7E0444E4" w14:textId="0FF9FF6F" w:rsidR="00BE3594" w:rsidRPr="00DA1D5E" w:rsidRDefault="00BE3594" w:rsidP="00BE35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1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984" w:type="dxa"/>
            <w:vAlign w:val="center"/>
          </w:tcPr>
          <w:p w14:paraId="0CAB3CE9" w14:textId="3BC04956" w:rsidR="00BE3594" w:rsidRPr="00DA1D5E" w:rsidRDefault="00BE3594" w:rsidP="00BE35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1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)</w:t>
            </w:r>
          </w:p>
        </w:tc>
        <w:tc>
          <w:tcPr>
            <w:tcW w:w="1984" w:type="dxa"/>
            <w:vAlign w:val="center"/>
          </w:tcPr>
          <w:p w14:paraId="69759D06" w14:textId="1FFEEBAE" w:rsidR="00BE3594" w:rsidRPr="00DA1D5E" w:rsidRDefault="00BE3594" w:rsidP="00BE35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1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984" w:type="dxa"/>
            <w:vAlign w:val="center"/>
          </w:tcPr>
          <w:p w14:paraId="1B6B97A8" w14:textId="5717CB8D" w:rsidR="00BE3594" w:rsidRPr="00DA1D5E" w:rsidRDefault="00BE3594" w:rsidP="00BE35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1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8</w:t>
            </w:r>
          </w:p>
        </w:tc>
      </w:tr>
      <w:tr w:rsidR="00A12A76" w:rsidRPr="00922537" w14:paraId="028B8B33" w14:textId="77777777" w:rsidTr="002A184B">
        <w:trPr>
          <w:trHeight w:val="397"/>
        </w:trPr>
        <w:tc>
          <w:tcPr>
            <w:tcW w:w="3925" w:type="dxa"/>
            <w:vAlign w:val="center"/>
          </w:tcPr>
          <w:p w14:paraId="6D2DFE21" w14:textId="6BD7DD58" w:rsidR="00A12A76" w:rsidRPr="00DA1D5E" w:rsidRDefault="00A12A76" w:rsidP="00A12A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1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mass index</w:t>
            </w:r>
          </w:p>
        </w:tc>
        <w:tc>
          <w:tcPr>
            <w:tcW w:w="1984" w:type="dxa"/>
            <w:vAlign w:val="center"/>
          </w:tcPr>
          <w:p w14:paraId="187B2A1B" w14:textId="7C014CED" w:rsidR="00A12A76" w:rsidRPr="00DA1D5E" w:rsidRDefault="00A12A76" w:rsidP="00A12A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1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)</w:t>
            </w:r>
          </w:p>
        </w:tc>
        <w:tc>
          <w:tcPr>
            <w:tcW w:w="1984" w:type="dxa"/>
            <w:vAlign w:val="center"/>
          </w:tcPr>
          <w:p w14:paraId="480B19DC" w14:textId="6EC36300" w:rsidR="00A12A76" w:rsidRPr="00DA1D5E" w:rsidRDefault="00A12A76" w:rsidP="00A12A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1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)</w:t>
            </w:r>
          </w:p>
        </w:tc>
        <w:tc>
          <w:tcPr>
            <w:tcW w:w="1984" w:type="dxa"/>
            <w:vAlign w:val="center"/>
          </w:tcPr>
          <w:p w14:paraId="6CEBF4C5" w14:textId="29CED7B1" w:rsidR="00A12A76" w:rsidRPr="00DA1D5E" w:rsidRDefault="00A12A76" w:rsidP="00A12A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1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)</w:t>
            </w:r>
            <w:r w:rsidR="00B014E4" w:rsidRPr="00DA1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984" w:type="dxa"/>
            <w:vAlign w:val="center"/>
          </w:tcPr>
          <w:p w14:paraId="331A2054" w14:textId="446F1169" w:rsidR="00A12A76" w:rsidRPr="00DA1D5E" w:rsidRDefault="00A12A76" w:rsidP="00A12A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1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)</w:t>
            </w:r>
            <w:r w:rsidR="00B014E4" w:rsidRPr="00DA1D5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  <w:r w:rsidR="00BB5E3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  <w:bookmarkStart w:id="0" w:name="_GoBack"/>
            <w:bookmarkEnd w:id="0"/>
          </w:p>
        </w:tc>
        <w:tc>
          <w:tcPr>
            <w:tcW w:w="1984" w:type="dxa"/>
            <w:vAlign w:val="center"/>
          </w:tcPr>
          <w:p w14:paraId="0C570C9D" w14:textId="4A191577" w:rsidR="00A12A76" w:rsidRPr="00DA1D5E" w:rsidRDefault="00A12A76" w:rsidP="00A12A7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A1D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6</w:t>
            </w:r>
          </w:p>
        </w:tc>
      </w:tr>
      <w:tr w:rsidR="00A12A76" w:rsidRPr="00922537" w14:paraId="45A1BFD4" w14:textId="77777777" w:rsidTr="002A184B">
        <w:trPr>
          <w:trHeight w:val="397"/>
        </w:trPr>
        <w:tc>
          <w:tcPr>
            <w:tcW w:w="3925" w:type="dxa"/>
            <w:vAlign w:val="center"/>
          </w:tcPr>
          <w:p w14:paraId="0BF93A0C" w14:textId="4CF8F716" w:rsidR="00A12A76" w:rsidRPr="00DA1D5E" w:rsidRDefault="00A12A76" w:rsidP="00A12A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1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ombocytes</w:t>
            </w:r>
          </w:p>
        </w:tc>
        <w:tc>
          <w:tcPr>
            <w:tcW w:w="1984" w:type="dxa"/>
            <w:vAlign w:val="center"/>
          </w:tcPr>
          <w:p w14:paraId="7334A59D" w14:textId="288511DC" w:rsidR="00A12A76" w:rsidRPr="00DA1D5E" w:rsidRDefault="00A12A76" w:rsidP="00A12A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1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1984" w:type="dxa"/>
            <w:vAlign w:val="center"/>
          </w:tcPr>
          <w:p w14:paraId="45C26E46" w14:textId="140AF9F8" w:rsidR="00A12A76" w:rsidRPr="00DA1D5E" w:rsidRDefault="00A12A76" w:rsidP="00A12A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1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1984" w:type="dxa"/>
            <w:vAlign w:val="center"/>
          </w:tcPr>
          <w:p w14:paraId="4F0D3F2E" w14:textId="042458CB" w:rsidR="00A12A76" w:rsidRPr="00DA1D5E" w:rsidRDefault="00A12A76" w:rsidP="00A12A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1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)</w:t>
            </w:r>
          </w:p>
        </w:tc>
        <w:tc>
          <w:tcPr>
            <w:tcW w:w="1984" w:type="dxa"/>
            <w:vAlign w:val="center"/>
          </w:tcPr>
          <w:p w14:paraId="4A3DBA0D" w14:textId="016F11FB" w:rsidR="00A12A76" w:rsidRPr="00DA1D5E" w:rsidRDefault="00A12A76" w:rsidP="00A12A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1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)</w:t>
            </w:r>
          </w:p>
        </w:tc>
        <w:tc>
          <w:tcPr>
            <w:tcW w:w="1984" w:type="dxa"/>
            <w:vAlign w:val="center"/>
          </w:tcPr>
          <w:p w14:paraId="3D17659B" w14:textId="4EE0849D" w:rsidR="00A12A76" w:rsidRPr="00DA1D5E" w:rsidRDefault="00A12A76" w:rsidP="00A12A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1D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1</w:t>
            </w:r>
          </w:p>
        </w:tc>
      </w:tr>
    </w:tbl>
    <w:p w14:paraId="065A3CCD" w14:textId="459EA164" w:rsidR="00DA1D5E" w:rsidRDefault="00DA5EBB" w:rsidP="00B02379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DA1D5E">
        <w:rPr>
          <w:rFonts w:ascii="Times New Roman" w:hAnsi="Times New Roman" w:cs="Times New Roman"/>
          <w:sz w:val="18"/>
          <w:szCs w:val="18"/>
          <w:lang w:val="en-US"/>
        </w:rPr>
        <w:t xml:space="preserve">For each parameter 1, 2, or 3 points </w:t>
      </w:r>
      <w:r w:rsidR="00DF17E2" w:rsidRPr="00DA1D5E">
        <w:rPr>
          <w:rFonts w:ascii="Times New Roman" w:hAnsi="Times New Roman" w:cs="Times New Roman"/>
          <w:sz w:val="18"/>
          <w:szCs w:val="18"/>
          <w:lang w:val="en-US"/>
        </w:rPr>
        <w:t>were assigned as described by Beyer et al. (13)</w:t>
      </w:r>
      <w:r w:rsidR="00E905F0">
        <w:rPr>
          <w:rFonts w:ascii="Times New Roman" w:hAnsi="Times New Roman" w:cs="Times New Roman"/>
          <w:sz w:val="18"/>
          <w:szCs w:val="18"/>
          <w:lang w:val="en-US"/>
        </w:rPr>
        <w:t>. COPPS A= 5-6 points; COPPS A= 7-9 points; COPPS A= 10-15 points</w:t>
      </w:r>
    </w:p>
    <w:p w14:paraId="259D9C02" w14:textId="10A6940A" w:rsidR="00DA5EBB" w:rsidRPr="00DA1D5E" w:rsidRDefault="00DA1D5E" w:rsidP="00B02379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All data is presented as median (IQR)</w:t>
      </w:r>
      <w:r w:rsidR="00DA5EBB" w:rsidRPr="00DA1D5E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14:paraId="7B33885F" w14:textId="23022DA3" w:rsidR="00EB1992" w:rsidRPr="00DA1D5E" w:rsidRDefault="003015C3" w:rsidP="00B02379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DA1D5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Pr="00DA1D5E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66686C" w:rsidRPr="00DA1D5E">
        <w:rPr>
          <w:rFonts w:ascii="Times New Roman" w:hAnsi="Times New Roman" w:cs="Times New Roman"/>
          <w:sz w:val="18"/>
          <w:szCs w:val="18"/>
          <w:lang w:val="en-US"/>
        </w:rPr>
        <w:t>Change</w:t>
      </w:r>
      <w:r w:rsidR="00BE3528" w:rsidRPr="00DA1D5E">
        <w:rPr>
          <w:rFonts w:ascii="Times New Roman" w:hAnsi="Times New Roman" w:cs="Times New Roman"/>
          <w:sz w:val="18"/>
          <w:szCs w:val="18"/>
          <w:lang w:val="en-US"/>
        </w:rPr>
        <w:t>s</w:t>
      </w:r>
      <w:r w:rsidR="0066686C" w:rsidRPr="00DA1D5E">
        <w:rPr>
          <w:rFonts w:ascii="Times New Roman" w:hAnsi="Times New Roman" w:cs="Times New Roman"/>
          <w:sz w:val="18"/>
          <w:szCs w:val="18"/>
          <w:lang w:val="en-US"/>
        </w:rPr>
        <w:t xml:space="preserve"> over </w:t>
      </w:r>
      <w:r w:rsidR="00BE3528" w:rsidRPr="00DA1D5E">
        <w:rPr>
          <w:rFonts w:ascii="Times New Roman" w:hAnsi="Times New Roman" w:cs="Times New Roman"/>
          <w:sz w:val="18"/>
          <w:szCs w:val="18"/>
          <w:lang w:val="en-US"/>
        </w:rPr>
        <w:t>time</w:t>
      </w:r>
      <w:r w:rsidR="0066686C" w:rsidRPr="00DA1D5E">
        <w:rPr>
          <w:rFonts w:ascii="Times New Roman" w:hAnsi="Times New Roman" w:cs="Times New Roman"/>
          <w:sz w:val="18"/>
          <w:szCs w:val="18"/>
          <w:lang w:val="en-US"/>
        </w:rPr>
        <w:t xml:space="preserve"> w</w:t>
      </w:r>
      <w:r w:rsidR="00BE3528" w:rsidRPr="00DA1D5E">
        <w:rPr>
          <w:rFonts w:ascii="Times New Roman" w:hAnsi="Times New Roman" w:cs="Times New Roman"/>
          <w:sz w:val="18"/>
          <w:szCs w:val="18"/>
          <w:lang w:val="en-US"/>
        </w:rPr>
        <w:t>ere</w:t>
      </w:r>
      <w:r w:rsidR="0066686C" w:rsidRPr="00DA1D5E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DA1D5E">
        <w:rPr>
          <w:rFonts w:ascii="Times New Roman" w:hAnsi="Times New Roman" w:cs="Times New Roman"/>
          <w:sz w:val="18"/>
          <w:szCs w:val="18"/>
          <w:lang w:val="en-US"/>
        </w:rPr>
        <w:t xml:space="preserve">tested using </w:t>
      </w:r>
      <w:r w:rsidR="0066686C" w:rsidRPr="00DA1D5E">
        <w:rPr>
          <w:rFonts w:ascii="Times New Roman" w:hAnsi="Times New Roman" w:cs="Times New Roman"/>
          <w:sz w:val="18"/>
          <w:szCs w:val="18"/>
          <w:lang w:val="en-US"/>
        </w:rPr>
        <w:t xml:space="preserve">Friedman </w:t>
      </w:r>
      <w:r w:rsidR="00234769" w:rsidRPr="00DA1D5E">
        <w:rPr>
          <w:rFonts w:ascii="Times New Roman" w:hAnsi="Times New Roman" w:cs="Times New Roman"/>
          <w:sz w:val="18"/>
          <w:szCs w:val="18"/>
          <w:lang w:val="en-US"/>
        </w:rPr>
        <w:t>test</w:t>
      </w:r>
    </w:p>
    <w:p w14:paraId="5997058F" w14:textId="678004E0" w:rsidR="00220DA3" w:rsidRPr="00DA1D5E" w:rsidRDefault="00220DA3" w:rsidP="00220DA3">
      <w:pPr>
        <w:spacing w:after="0" w:line="240" w:lineRule="auto"/>
        <w:ind w:left="708" w:hanging="708"/>
        <w:rPr>
          <w:rFonts w:ascii="Times New Roman" w:hAnsi="Times New Roman" w:cs="Times New Roman"/>
          <w:sz w:val="18"/>
          <w:szCs w:val="18"/>
          <w:lang w:val="en-US"/>
        </w:rPr>
      </w:pPr>
      <w:r w:rsidRPr="00DA1D5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#</w:t>
      </w:r>
      <w:r w:rsidRPr="00DA1D5E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gramStart"/>
      <w:r w:rsidRPr="00DA1D5E">
        <w:rPr>
          <w:rFonts w:ascii="Times New Roman" w:hAnsi="Times New Roman" w:cs="Times New Roman"/>
          <w:sz w:val="18"/>
          <w:szCs w:val="18"/>
          <w:lang w:val="en-US"/>
        </w:rPr>
        <w:t>Indicates</w:t>
      </w:r>
      <w:proofErr w:type="gramEnd"/>
      <w:r w:rsidRPr="00DA1D5E">
        <w:rPr>
          <w:rFonts w:ascii="Times New Roman" w:hAnsi="Times New Roman" w:cs="Times New Roman"/>
          <w:sz w:val="18"/>
          <w:szCs w:val="18"/>
          <w:lang w:val="en-US"/>
        </w:rPr>
        <w:t xml:space="preserve"> significant difference from Day 0 based on Conover post-hoc test with correction for false det</w:t>
      </w:r>
      <w:r w:rsidR="00AA6851" w:rsidRPr="00DA1D5E">
        <w:rPr>
          <w:rFonts w:ascii="Times New Roman" w:hAnsi="Times New Roman" w:cs="Times New Roman"/>
          <w:sz w:val="18"/>
          <w:szCs w:val="18"/>
          <w:lang w:val="en-US"/>
        </w:rPr>
        <w:t xml:space="preserve">ection rate, p </w:t>
      </w:r>
      <w:r w:rsidR="00A2288A" w:rsidRPr="00DA1D5E">
        <w:rPr>
          <w:rFonts w:ascii="Times New Roman" w:hAnsi="Times New Roman" w:cs="Times New Roman"/>
          <w:sz w:val="18"/>
          <w:szCs w:val="18"/>
          <w:lang w:val="en-US"/>
        </w:rPr>
        <w:t>&lt;</w:t>
      </w:r>
      <w:r w:rsidR="00B014E4" w:rsidRPr="00DA1D5E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A2288A" w:rsidRPr="00DA1D5E">
        <w:rPr>
          <w:rFonts w:ascii="Times New Roman" w:hAnsi="Times New Roman" w:cs="Times New Roman"/>
          <w:sz w:val="18"/>
          <w:szCs w:val="18"/>
          <w:lang w:val="en-US"/>
        </w:rPr>
        <w:t>0.01</w:t>
      </w:r>
    </w:p>
    <w:p w14:paraId="239E17E2" w14:textId="7F558C69" w:rsidR="00A2288A" w:rsidRPr="00DA1D5E" w:rsidRDefault="00A2288A" w:rsidP="00A2288A">
      <w:pPr>
        <w:spacing w:after="0" w:line="240" w:lineRule="auto"/>
        <w:ind w:left="708" w:hanging="708"/>
        <w:rPr>
          <w:rFonts w:ascii="Times New Roman" w:hAnsi="Times New Roman" w:cs="Times New Roman"/>
          <w:sz w:val="18"/>
          <w:szCs w:val="18"/>
          <w:lang w:val="en-US"/>
        </w:rPr>
      </w:pPr>
      <w:r w:rsidRPr="00DA1D5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†</w:t>
      </w:r>
      <w:r w:rsidRPr="00DA1D5E">
        <w:rPr>
          <w:rFonts w:ascii="Times New Roman" w:hAnsi="Times New Roman" w:cs="Times New Roman"/>
          <w:sz w:val="18"/>
          <w:szCs w:val="18"/>
          <w:lang w:val="en-US"/>
        </w:rPr>
        <w:t xml:space="preserve"> Indicates significant difference from Day 28 based on Conover post-hoc test with correction for false detection rate, p &lt; 0.01</w:t>
      </w:r>
    </w:p>
    <w:p w14:paraId="3547EEBA" w14:textId="77777777" w:rsidR="00A2288A" w:rsidRDefault="00A2288A" w:rsidP="00220DA3">
      <w:pPr>
        <w:spacing w:after="0" w:line="240" w:lineRule="auto"/>
        <w:ind w:left="708" w:hanging="708"/>
        <w:rPr>
          <w:rFonts w:ascii="Arial" w:hAnsi="Arial" w:cs="Arial"/>
          <w:sz w:val="20"/>
          <w:szCs w:val="20"/>
          <w:lang w:val="en-US"/>
        </w:rPr>
      </w:pPr>
    </w:p>
    <w:p w14:paraId="7647D042" w14:textId="77777777" w:rsidR="00A2288A" w:rsidRPr="002A184B" w:rsidRDefault="00A2288A" w:rsidP="00220DA3">
      <w:pPr>
        <w:spacing w:after="0" w:line="240" w:lineRule="auto"/>
        <w:ind w:left="708" w:hanging="708"/>
        <w:rPr>
          <w:rFonts w:ascii="Arial" w:hAnsi="Arial" w:cs="Arial"/>
          <w:sz w:val="20"/>
          <w:szCs w:val="20"/>
          <w:lang w:val="en-US"/>
        </w:rPr>
      </w:pPr>
    </w:p>
    <w:p w14:paraId="56CC989F" w14:textId="77777777" w:rsidR="00220DA3" w:rsidRDefault="00220DA3" w:rsidP="00220DA3">
      <w:pPr>
        <w:spacing w:after="0" w:line="240" w:lineRule="auto"/>
        <w:ind w:left="708" w:hanging="708"/>
        <w:rPr>
          <w:sz w:val="20"/>
          <w:szCs w:val="20"/>
          <w:lang w:val="en-US"/>
        </w:rPr>
      </w:pPr>
    </w:p>
    <w:p w14:paraId="34B50B4C" w14:textId="77777777" w:rsidR="007752F4" w:rsidRDefault="007752F4" w:rsidP="00EB1992">
      <w:pPr>
        <w:spacing w:after="0" w:line="240" w:lineRule="auto"/>
        <w:ind w:left="708" w:hanging="708"/>
        <w:rPr>
          <w:sz w:val="20"/>
          <w:szCs w:val="20"/>
          <w:lang w:val="en-US"/>
        </w:rPr>
      </w:pPr>
    </w:p>
    <w:p w14:paraId="09F50ABF" w14:textId="2EE2ABD9" w:rsidR="00AC1FBF" w:rsidRPr="006B41DD" w:rsidRDefault="00AC1FBF" w:rsidP="00B02379">
      <w:pPr>
        <w:spacing w:after="0" w:line="240" w:lineRule="auto"/>
        <w:rPr>
          <w:sz w:val="20"/>
          <w:szCs w:val="20"/>
          <w:lang w:val="en-US"/>
        </w:rPr>
      </w:pPr>
    </w:p>
    <w:sectPr w:rsidR="00AC1FBF" w:rsidRPr="006B41DD" w:rsidSect="0052151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686"/>
    <w:rsid w:val="00000DB6"/>
    <w:rsid w:val="000015DD"/>
    <w:rsid w:val="0000260A"/>
    <w:rsid w:val="0000553C"/>
    <w:rsid w:val="00034074"/>
    <w:rsid w:val="0004161A"/>
    <w:rsid w:val="000720D8"/>
    <w:rsid w:val="00076185"/>
    <w:rsid w:val="0009331F"/>
    <w:rsid w:val="00094C81"/>
    <w:rsid w:val="000A6697"/>
    <w:rsid w:val="000B77F3"/>
    <w:rsid w:val="000D12D9"/>
    <w:rsid w:val="000D6CF1"/>
    <w:rsid w:val="000D6E3B"/>
    <w:rsid w:val="000D6F74"/>
    <w:rsid w:val="000E3ACE"/>
    <w:rsid w:val="000E534B"/>
    <w:rsid w:val="000F4686"/>
    <w:rsid w:val="000F6595"/>
    <w:rsid w:val="00110BD1"/>
    <w:rsid w:val="001140BD"/>
    <w:rsid w:val="001143A2"/>
    <w:rsid w:val="001145CF"/>
    <w:rsid w:val="00115DFA"/>
    <w:rsid w:val="00125F09"/>
    <w:rsid w:val="001305EF"/>
    <w:rsid w:val="00134F09"/>
    <w:rsid w:val="001426F7"/>
    <w:rsid w:val="00146D23"/>
    <w:rsid w:val="001530B8"/>
    <w:rsid w:val="001553A8"/>
    <w:rsid w:val="00181073"/>
    <w:rsid w:val="001835F0"/>
    <w:rsid w:val="001A0092"/>
    <w:rsid w:val="001A40EA"/>
    <w:rsid w:val="001A6C28"/>
    <w:rsid w:val="001A7426"/>
    <w:rsid w:val="001C0889"/>
    <w:rsid w:val="001D1BC1"/>
    <w:rsid w:val="001D206B"/>
    <w:rsid w:val="001E0DC1"/>
    <w:rsid w:val="0020742C"/>
    <w:rsid w:val="002120E8"/>
    <w:rsid w:val="00220DA3"/>
    <w:rsid w:val="00227FC3"/>
    <w:rsid w:val="00232420"/>
    <w:rsid w:val="00234769"/>
    <w:rsid w:val="0023721D"/>
    <w:rsid w:val="00265999"/>
    <w:rsid w:val="0027142F"/>
    <w:rsid w:val="00272A8F"/>
    <w:rsid w:val="00277D0D"/>
    <w:rsid w:val="00281EF9"/>
    <w:rsid w:val="002859FD"/>
    <w:rsid w:val="00286D33"/>
    <w:rsid w:val="00292143"/>
    <w:rsid w:val="0029470D"/>
    <w:rsid w:val="00296C75"/>
    <w:rsid w:val="002A149C"/>
    <w:rsid w:val="002A184B"/>
    <w:rsid w:val="002B4C0F"/>
    <w:rsid w:val="002B5602"/>
    <w:rsid w:val="002D463C"/>
    <w:rsid w:val="002E4B79"/>
    <w:rsid w:val="002E5456"/>
    <w:rsid w:val="002F265E"/>
    <w:rsid w:val="002F31A7"/>
    <w:rsid w:val="002F7743"/>
    <w:rsid w:val="003015C3"/>
    <w:rsid w:val="0031755B"/>
    <w:rsid w:val="0032068D"/>
    <w:rsid w:val="0033143A"/>
    <w:rsid w:val="003426D4"/>
    <w:rsid w:val="00350A27"/>
    <w:rsid w:val="0035159B"/>
    <w:rsid w:val="003611D1"/>
    <w:rsid w:val="00363CED"/>
    <w:rsid w:val="003715B9"/>
    <w:rsid w:val="00384006"/>
    <w:rsid w:val="003B021D"/>
    <w:rsid w:val="003B0FD4"/>
    <w:rsid w:val="003B1AAC"/>
    <w:rsid w:val="003B2FEE"/>
    <w:rsid w:val="003B60BD"/>
    <w:rsid w:val="003D444A"/>
    <w:rsid w:val="003D4A8F"/>
    <w:rsid w:val="003E404D"/>
    <w:rsid w:val="003E71CB"/>
    <w:rsid w:val="003F235D"/>
    <w:rsid w:val="00402762"/>
    <w:rsid w:val="00405EE7"/>
    <w:rsid w:val="00412B65"/>
    <w:rsid w:val="00413C91"/>
    <w:rsid w:val="00415411"/>
    <w:rsid w:val="00417E60"/>
    <w:rsid w:val="00421176"/>
    <w:rsid w:val="00423DC9"/>
    <w:rsid w:val="004379A1"/>
    <w:rsid w:val="004665FC"/>
    <w:rsid w:val="00480E03"/>
    <w:rsid w:val="004A1021"/>
    <w:rsid w:val="004B2265"/>
    <w:rsid w:val="004B2E1D"/>
    <w:rsid w:val="004B54AE"/>
    <w:rsid w:val="004C3683"/>
    <w:rsid w:val="004D3B2B"/>
    <w:rsid w:val="004D74D2"/>
    <w:rsid w:val="004E47AF"/>
    <w:rsid w:val="0050149C"/>
    <w:rsid w:val="00503752"/>
    <w:rsid w:val="00503CBD"/>
    <w:rsid w:val="00506027"/>
    <w:rsid w:val="00521513"/>
    <w:rsid w:val="0052673D"/>
    <w:rsid w:val="00537BA1"/>
    <w:rsid w:val="00553BDD"/>
    <w:rsid w:val="005631C7"/>
    <w:rsid w:val="00570808"/>
    <w:rsid w:val="005745D4"/>
    <w:rsid w:val="00590DB5"/>
    <w:rsid w:val="00595418"/>
    <w:rsid w:val="005A42A1"/>
    <w:rsid w:val="005A57EA"/>
    <w:rsid w:val="005A586A"/>
    <w:rsid w:val="005A61F6"/>
    <w:rsid w:val="005B6F77"/>
    <w:rsid w:val="005C098A"/>
    <w:rsid w:val="005C31DC"/>
    <w:rsid w:val="005D1775"/>
    <w:rsid w:val="005D5959"/>
    <w:rsid w:val="005F4F23"/>
    <w:rsid w:val="005F5357"/>
    <w:rsid w:val="00603E12"/>
    <w:rsid w:val="00605EDC"/>
    <w:rsid w:val="00607016"/>
    <w:rsid w:val="00617159"/>
    <w:rsid w:val="00630A98"/>
    <w:rsid w:val="00631438"/>
    <w:rsid w:val="00637D6A"/>
    <w:rsid w:val="0066686C"/>
    <w:rsid w:val="00666D58"/>
    <w:rsid w:val="00677153"/>
    <w:rsid w:val="00681B7A"/>
    <w:rsid w:val="00686050"/>
    <w:rsid w:val="00686AFF"/>
    <w:rsid w:val="00697B6A"/>
    <w:rsid w:val="006A38EF"/>
    <w:rsid w:val="006B41DD"/>
    <w:rsid w:val="006B438C"/>
    <w:rsid w:val="006C752A"/>
    <w:rsid w:val="006D244B"/>
    <w:rsid w:val="006E650A"/>
    <w:rsid w:val="006E7D30"/>
    <w:rsid w:val="006F1AC0"/>
    <w:rsid w:val="007061CE"/>
    <w:rsid w:val="00716952"/>
    <w:rsid w:val="0075229F"/>
    <w:rsid w:val="0075335F"/>
    <w:rsid w:val="007610A5"/>
    <w:rsid w:val="0076365B"/>
    <w:rsid w:val="00766009"/>
    <w:rsid w:val="0077153D"/>
    <w:rsid w:val="00775245"/>
    <w:rsid w:val="007752F4"/>
    <w:rsid w:val="00797900"/>
    <w:rsid w:val="007A4CF9"/>
    <w:rsid w:val="007A4E1C"/>
    <w:rsid w:val="007C029E"/>
    <w:rsid w:val="007C0C3B"/>
    <w:rsid w:val="007C2C5B"/>
    <w:rsid w:val="007C712D"/>
    <w:rsid w:val="007D119A"/>
    <w:rsid w:val="007D15E5"/>
    <w:rsid w:val="007D34D4"/>
    <w:rsid w:val="007E4982"/>
    <w:rsid w:val="007F61D8"/>
    <w:rsid w:val="0080055B"/>
    <w:rsid w:val="0080193B"/>
    <w:rsid w:val="008034E8"/>
    <w:rsid w:val="00822285"/>
    <w:rsid w:val="00832904"/>
    <w:rsid w:val="00833912"/>
    <w:rsid w:val="00833CC3"/>
    <w:rsid w:val="008473F4"/>
    <w:rsid w:val="00877630"/>
    <w:rsid w:val="0088745B"/>
    <w:rsid w:val="0089124A"/>
    <w:rsid w:val="00896C85"/>
    <w:rsid w:val="008A0DBA"/>
    <w:rsid w:val="008A39AB"/>
    <w:rsid w:val="008A4A3A"/>
    <w:rsid w:val="008B51CE"/>
    <w:rsid w:val="008B5FC9"/>
    <w:rsid w:val="008C5E83"/>
    <w:rsid w:val="008D0196"/>
    <w:rsid w:val="008D055C"/>
    <w:rsid w:val="008D43A9"/>
    <w:rsid w:val="009005A3"/>
    <w:rsid w:val="00915C7D"/>
    <w:rsid w:val="009204A1"/>
    <w:rsid w:val="00922537"/>
    <w:rsid w:val="0093414D"/>
    <w:rsid w:val="00943449"/>
    <w:rsid w:val="00957BA4"/>
    <w:rsid w:val="00964A1C"/>
    <w:rsid w:val="00974B27"/>
    <w:rsid w:val="00981EA6"/>
    <w:rsid w:val="00985905"/>
    <w:rsid w:val="00993C5B"/>
    <w:rsid w:val="00994E55"/>
    <w:rsid w:val="009A1572"/>
    <w:rsid w:val="009A7A59"/>
    <w:rsid w:val="009B6C8B"/>
    <w:rsid w:val="009C6BDB"/>
    <w:rsid w:val="009C7AA4"/>
    <w:rsid w:val="009D5BAB"/>
    <w:rsid w:val="009E3E3A"/>
    <w:rsid w:val="009E3EFE"/>
    <w:rsid w:val="009F6679"/>
    <w:rsid w:val="009F73B0"/>
    <w:rsid w:val="00A00D52"/>
    <w:rsid w:val="00A12A76"/>
    <w:rsid w:val="00A15282"/>
    <w:rsid w:val="00A21D01"/>
    <w:rsid w:val="00A2288A"/>
    <w:rsid w:val="00A2363A"/>
    <w:rsid w:val="00A24453"/>
    <w:rsid w:val="00A300F3"/>
    <w:rsid w:val="00A4111B"/>
    <w:rsid w:val="00A50920"/>
    <w:rsid w:val="00A520E4"/>
    <w:rsid w:val="00A65D2A"/>
    <w:rsid w:val="00A676D3"/>
    <w:rsid w:val="00A74396"/>
    <w:rsid w:val="00AA4EFB"/>
    <w:rsid w:val="00AA670A"/>
    <w:rsid w:val="00AA6851"/>
    <w:rsid w:val="00AB37D6"/>
    <w:rsid w:val="00AB3B17"/>
    <w:rsid w:val="00AC06E6"/>
    <w:rsid w:val="00AC1FBF"/>
    <w:rsid w:val="00AD7196"/>
    <w:rsid w:val="00AF6079"/>
    <w:rsid w:val="00B014E4"/>
    <w:rsid w:val="00B02379"/>
    <w:rsid w:val="00B039D4"/>
    <w:rsid w:val="00B05353"/>
    <w:rsid w:val="00B05DDD"/>
    <w:rsid w:val="00B11061"/>
    <w:rsid w:val="00B23B9D"/>
    <w:rsid w:val="00B2465E"/>
    <w:rsid w:val="00B27E51"/>
    <w:rsid w:val="00B36265"/>
    <w:rsid w:val="00B43704"/>
    <w:rsid w:val="00B45E70"/>
    <w:rsid w:val="00B5665E"/>
    <w:rsid w:val="00B71B91"/>
    <w:rsid w:val="00B963B1"/>
    <w:rsid w:val="00BA2297"/>
    <w:rsid w:val="00BA5B0C"/>
    <w:rsid w:val="00BB5E3B"/>
    <w:rsid w:val="00BC1921"/>
    <w:rsid w:val="00BC2C1B"/>
    <w:rsid w:val="00BC5B40"/>
    <w:rsid w:val="00BD6D08"/>
    <w:rsid w:val="00BE2D99"/>
    <w:rsid w:val="00BE3528"/>
    <w:rsid w:val="00BE3594"/>
    <w:rsid w:val="00BF0CA3"/>
    <w:rsid w:val="00BF1CCB"/>
    <w:rsid w:val="00BF6EA9"/>
    <w:rsid w:val="00C018CE"/>
    <w:rsid w:val="00C0213B"/>
    <w:rsid w:val="00C053CC"/>
    <w:rsid w:val="00C06B38"/>
    <w:rsid w:val="00C222EA"/>
    <w:rsid w:val="00C23040"/>
    <w:rsid w:val="00C23CF9"/>
    <w:rsid w:val="00C26AEA"/>
    <w:rsid w:val="00C31195"/>
    <w:rsid w:val="00C326C9"/>
    <w:rsid w:val="00C37C94"/>
    <w:rsid w:val="00C46235"/>
    <w:rsid w:val="00C536FA"/>
    <w:rsid w:val="00C64AD4"/>
    <w:rsid w:val="00C6581B"/>
    <w:rsid w:val="00C82BEE"/>
    <w:rsid w:val="00C87854"/>
    <w:rsid w:val="00C90E58"/>
    <w:rsid w:val="00C927AB"/>
    <w:rsid w:val="00C9478D"/>
    <w:rsid w:val="00CB4D4C"/>
    <w:rsid w:val="00CC7DE6"/>
    <w:rsid w:val="00CD1722"/>
    <w:rsid w:val="00CD5BED"/>
    <w:rsid w:val="00D11FC6"/>
    <w:rsid w:val="00D12946"/>
    <w:rsid w:val="00D12E2B"/>
    <w:rsid w:val="00D13BEF"/>
    <w:rsid w:val="00D13FFB"/>
    <w:rsid w:val="00D17CD9"/>
    <w:rsid w:val="00D22F8E"/>
    <w:rsid w:val="00D262DC"/>
    <w:rsid w:val="00D312C6"/>
    <w:rsid w:val="00D42947"/>
    <w:rsid w:val="00D45C9F"/>
    <w:rsid w:val="00D56304"/>
    <w:rsid w:val="00D60248"/>
    <w:rsid w:val="00D64623"/>
    <w:rsid w:val="00D80B01"/>
    <w:rsid w:val="00D849FE"/>
    <w:rsid w:val="00DA1D5E"/>
    <w:rsid w:val="00DA5EBB"/>
    <w:rsid w:val="00DB3B1E"/>
    <w:rsid w:val="00DC05F6"/>
    <w:rsid w:val="00DC0FD9"/>
    <w:rsid w:val="00DC30BA"/>
    <w:rsid w:val="00DC4B62"/>
    <w:rsid w:val="00DC6369"/>
    <w:rsid w:val="00DC7887"/>
    <w:rsid w:val="00DD331F"/>
    <w:rsid w:val="00DD6471"/>
    <w:rsid w:val="00DE22AA"/>
    <w:rsid w:val="00DF17E2"/>
    <w:rsid w:val="00DF6059"/>
    <w:rsid w:val="00DF623D"/>
    <w:rsid w:val="00E14560"/>
    <w:rsid w:val="00E14565"/>
    <w:rsid w:val="00E145D2"/>
    <w:rsid w:val="00E24906"/>
    <w:rsid w:val="00E27980"/>
    <w:rsid w:val="00E309CB"/>
    <w:rsid w:val="00E34E42"/>
    <w:rsid w:val="00E37617"/>
    <w:rsid w:val="00E42718"/>
    <w:rsid w:val="00E6397C"/>
    <w:rsid w:val="00E662D4"/>
    <w:rsid w:val="00E66FEA"/>
    <w:rsid w:val="00E77C25"/>
    <w:rsid w:val="00E86CEA"/>
    <w:rsid w:val="00E905F0"/>
    <w:rsid w:val="00E937EE"/>
    <w:rsid w:val="00EB1992"/>
    <w:rsid w:val="00EB500D"/>
    <w:rsid w:val="00EB65B8"/>
    <w:rsid w:val="00EB74CF"/>
    <w:rsid w:val="00EC5249"/>
    <w:rsid w:val="00ED14E3"/>
    <w:rsid w:val="00EE0B96"/>
    <w:rsid w:val="00F05FB9"/>
    <w:rsid w:val="00F06AA3"/>
    <w:rsid w:val="00F14AA0"/>
    <w:rsid w:val="00F17763"/>
    <w:rsid w:val="00F21230"/>
    <w:rsid w:val="00F21E6A"/>
    <w:rsid w:val="00F258B6"/>
    <w:rsid w:val="00F26983"/>
    <w:rsid w:val="00F30B3B"/>
    <w:rsid w:val="00F50EDD"/>
    <w:rsid w:val="00F6381E"/>
    <w:rsid w:val="00F63A34"/>
    <w:rsid w:val="00F64B7B"/>
    <w:rsid w:val="00F72814"/>
    <w:rsid w:val="00F753C4"/>
    <w:rsid w:val="00F84D31"/>
    <w:rsid w:val="00F96453"/>
    <w:rsid w:val="00F96D01"/>
    <w:rsid w:val="00FB196C"/>
    <w:rsid w:val="00FB3163"/>
    <w:rsid w:val="00FC03C1"/>
    <w:rsid w:val="00FC46FB"/>
    <w:rsid w:val="00FC6F90"/>
    <w:rsid w:val="00FD269E"/>
    <w:rsid w:val="00FE6190"/>
    <w:rsid w:val="00FE6F08"/>
    <w:rsid w:val="00FE769E"/>
    <w:rsid w:val="00FF1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1BD920"/>
  <w15:docId w15:val="{0632101F-33D7-4D3A-A91A-DD3052296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522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75229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6462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6462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6462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6462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6462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169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1695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183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4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13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89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304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624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BE9F69-D640-426B-A362-FA0A20FDBD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se, Mats</dc:creator>
  <cp:keywords/>
  <dc:description/>
  <cp:lastModifiedBy>Wiese, Mats</cp:lastModifiedBy>
  <cp:revision>171</cp:revision>
  <dcterms:created xsi:type="dcterms:W3CDTF">2021-09-30T17:11:00Z</dcterms:created>
  <dcterms:modified xsi:type="dcterms:W3CDTF">2024-08-28T15:23:00Z</dcterms:modified>
</cp:coreProperties>
</file>